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576A0" w14:textId="77777777" w:rsidR="005E0C1B" w:rsidRPr="00DF210B" w:rsidRDefault="00DF210B">
      <w:pPr>
        <w:rPr>
          <w:b/>
          <w:i/>
          <w:u w:val="single"/>
        </w:rPr>
      </w:pPr>
      <w:r w:rsidRPr="00DF210B">
        <w:rPr>
          <w:b/>
          <w:i/>
          <w:u w:val="single"/>
        </w:rPr>
        <w:t>Index of supplementary</w:t>
      </w:r>
      <w:r w:rsidR="00DC7DE2" w:rsidRPr="00DF210B">
        <w:rPr>
          <w:b/>
          <w:i/>
          <w:u w:val="single"/>
        </w:rPr>
        <w:t xml:space="preserve"> data</w:t>
      </w:r>
    </w:p>
    <w:p w14:paraId="01A49DE3" w14:textId="77777777" w:rsidR="00DC7DE2" w:rsidRDefault="00DC7DE2"/>
    <w:p w14:paraId="2349C510" w14:textId="77777777" w:rsidR="00DC7DE2" w:rsidRDefault="00DC7DE2">
      <w:r>
        <w:t>Appendix 1 – Systematic Review Search Term &amp; List of Sources</w:t>
      </w:r>
    </w:p>
    <w:p w14:paraId="6019C81C" w14:textId="77777777" w:rsidR="00DC7DE2" w:rsidRDefault="00DC7DE2">
      <w:r>
        <w:t>Appendix 2 – Methodology Assessment and Reporting Quality of Included Studies</w:t>
      </w:r>
    </w:p>
    <w:p w14:paraId="581EC295" w14:textId="77777777" w:rsidR="00DC7DE2" w:rsidRDefault="00DC7DE2">
      <w:r>
        <w:t>Appendix 3 – Studies for Text Review</w:t>
      </w:r>
    </w:p>
    <w:p w14:paraId="2F1BBF92" w14:textId="77777777" w:rsidR="00DC7DE2" w:rsidRDefault="00DC7DE2">
      <w:r>
        <w:t>Appendix 4 – Statistical Analysis</w:t>
      </w:r>
    </w:p>
    <w:p w14:paraId="56911E07" w14:textId="77777777" w:rsidR="00DC7DE2" w:rsidRDefault="00DC7DE2">
      <w:r>
        <w:t>Appendix 5 – Cognitive and Developmental Outcomes</w:t>
      </w:r>
    </w:p>
    <w:p w14:paraId="1839D227" w14:textId="77777777" w:rsidR="00DC7DE2" w:rsidRDefault="00DC7DE2">
      <w:r>
        <w:t>Appendix 6 – Magnetic Resonance Imaging Data</w:t>
      </w:r>
    </w:p>
    <w:p w14:paraId="7BEDB89F" w14:textId="77777777" w:rsidR="00422316" w:rsidRPr="00422316" w:rsidRDefault="00422316" w:rsidP="00422316">
      <w:pPr>
        <w:pStyle w:val="normal0"/>
        <w:spacing w:after="200"/>
        <w:jc w:val="both"/>
        <w:rPr>
          <w:sz w:val="24"/>
          <w:szCs w:val="24"/>
        </w:rPr>
      </w:pPr>
      <w:r w:rsidRPr="00422316">
        <w:rPr>
          <w:rFonts w:ascii="Calibri" w:eastAsia="Calibri" w:hAnsi="Calibri" w:cs="Calibri"/>
          <w:sz w:val="24"/>
          <w:szCs w:val="24"/>
        </w:rPr>
        <w:t>Appendix 7 – Data on Aetiological Agent</w:t>
      </w:r>
      <w:bookmarkStart w:id="0" w:name="_GoBack"/>
      <w:bookmarkEnd w:id="0"/>
    </w:p>
    <w:p w14:paraId="52755FEC" w14:textId="77777777" w:rsidR="00422316" w:rsidRDefault="00422316"/>
    <w:sectPr w:rsidR="00422316" w:rsidSect="00C11D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DE2"/>
    <w:rsid w:val="00422316"/>
    <w:rsid w:val="005E0C1B"/>
    <w:rsid w:val="00C11DAE"/>
    <w:rsid w:val="00DC7DE2"/>
    <w:rsid w:val="00DF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639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223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223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1</Pages>
  <Words>55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